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605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165"/>
        <w:gridCol w:w="3150"/>
        <w:gridCol w:w="3330"/>
        <w:gridCol w:w="810"/>
        <w:gridCol w:w="1260"/>
        <w:gridCol w:w="1890"/>
      </w:tblGrid>
      <w:tr w:rsidR="00D20A0F" w:rsidRPr="00D80F17" w:rsidTr="000473A2">
        <w:trPr>
          <w:trHeight w:val="540"/>
        </w:trPr>
        <w:tc>
          <w:tcPr>
            <w:tcW w:w="11605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0A0F" w:rsidRPr="00D80F17" w:rsidRDefault="00D20A0F" w:rsidP="00D02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Table. </w:t>
            </w:r>
            <w:proofErr w:type="spellStart"/>
            <w:r w:rsidR="00E74231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S</w:t>
            </w:r>
            <w:bookmarkStart w:id="0" w:name="_GoBack"/>
            <w:bookmarkEnd w:id="0"/>
            <w:r w:rsidRPr="00D80F17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1</w:t>
            </w:r>
            <w:proofErr w:type="spellEnd"/>
            <w:r w:rsidRPr="00D80F17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 </w:t>
            </w:r>
            <w:r w:rsidR="00D0298B" w:rsidRPr="00D80F17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Details of the p</w:t>
            </w:r>
            <w:r w:rsidRPr="00D80F17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rimer</w:t>
            </w:r>
            <w:r w:rsidR="00D0298B" w:rsidRPr="00D80F17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s</w:t>
            </w:r>
            <w:r w:rsidRPr="00D80F17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 for TLR signaling, Wnt signaling and DCs maturation markers</w:t>
            </w:r>
            <w:r w:rsidR="004B7639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.</w:t>
            </w:r>
          </w:p>
        </w:tc>
      </w:tr>
      <w:tr w:rsidR="00D20A0F" w:rsidRPr="00D80F17" w:rsidTr="00D20A0F">
        <w:trPr>
          <w:trHeight w:val="540"/>
        </w:trPr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bCs/>
              </w:rPr>
              <w:t>Target genes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bCs/>
              </w:rPr>
              <w:t>Forward primer (5'-3')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bCs/>
              </w:rPr>
              <w:t>Reverse primer (5'-3'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bCs/>
              </w:rPr>
              <w:t>Temp (℃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bCs/>
              </w:rPr>
              <w:t>Amplicon length (bp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bCs/>
              </w:rPr>
              <w:t>NCBI reference ID</w:t>
            </w:r>
          </w:p>
        </w:tc>
      </w:tr>
      <w:tr w:rsidR="00D20A0F" w:rsidRPr="00D80F17" w:rsidTr="00D20A0F">
        <w:trPr>
          <w:trHeight w:val="540"/>
        </w:trPr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color w:val="000000"/>
              </w:rPr>
              <w:t>TLR1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CTGCCAGTGGGCTGATTC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CGGTTGGATGCCAGGTTC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NM_001007488.4</w:t>
            </w:r>
          </w:p>
        </w:tc>
      </w:tr>
      <w:tr w:rsidR="00D20A0F" w:rsidRPr="00D80F17" w:rsidTr="00D20A0F">
        <w:trPr>
          <w:trHeight w:val="540"/>
        </w:trPr>
        <w:tc>
          <w:tcPr>
            <w:tcW w:w="1165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color w:val="000000"/>
              </w:rPr>
              <w:t>TLR3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TTGAATAGCCTTGATTTGTC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TTGTTCCTTGCAGTCCCT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NM_001011691.3</w:t>
            </w:r>
          </w:p>
        </w:tc>
      </w:tr>
      <w:tr w:rsidR="00D20A0F" w:rsidRPr="00D80F17" w:rsidTr="00D20A0F">
        <w:trPr>
          <w:trHeight w:val="540"/>
        </w:trPr>
        <w:tc>
          <w:tcPr>
            <w:tcW w:w="1165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color w:val="000000"/>
              </w:rPr>
              <w:t>TLR4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ACCCAACCACAGTAGCAT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CTTTCATCACCCATTCTT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NM_001030693.1</w:t>
            </w:r>
          </w:p>
        </w:tc>
      </w:tr>
      <w:tr w:rsidR="00D20A0F" w:rsidRPr="00D80F17" w:rsidTr="00D20A0F">
        <w:trPr>
          <w:trHeight w:val="540"/>
        </w:trPr>
        <w:tc>
          <w:tcPr>
            <w:tcW w:w="1165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color w:val="000000"/>
              </w:rPr>
              <w:t>TLR7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TGTGAATGAATGGGTGAT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CTAGAAGTCGTTGGTGGG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NM_001011688.2</w:t>
            </w:r>
          </w:p>
        </w:tc>
      </w:tr>
      <w:tr w:rsidR="00D20A0F" w:rsidRPr="00D80F17" w:rsidTr="00D20A0F">
        <w:trPr>
          <w:trHeight w:val="540"/>
        </w:trPr>
        <w:tc>
          <w:tcPr>
            <w:tcW w:w="1165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color w:val="000000"/>
              </w:rPr>
              <w:t>TLR15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CTTTGATGGGCTGTGGTATGT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GAAGGCATCGAAGGGCTTATT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MH143572.1</w:t>
            </w:r>
          </w:p>
        </w:tc>
      </w:tr>
      <w:tr w:rsidR="00D20A0F" w:rsidRPr="00D80F17" w:rsidTr="00D20A0F">
        <w:trPr>
          <w:trHeight w:val="540"/>
        </w:trPr>
        <w:tc>
          <w:tcPr>
            <w:tcW w:w="1165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color w:val="000000"/>
              </w:rPr>
              <w:t>TLR21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CTCACAGCACAATGCCTACA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GCAGTCCCAGCAAAGAGATAG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NM_001030558.1</w:t>
            </w:r>
          </w:p>
        </w:tc>
      </w:tr>
      <w:tr w:rsidR="00D20A0F" w:rsidRPr="00D80F17" w:rsidTr="00D20A0F">
        <w:trPr>
          <w:trHeight w:val="540"/>
        </w:trPr>
        <w:tc>
          <w:tcPr>
            <w:tcW w:w="1165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color w:val="000000"/>
              </w:rPr>
              <w:t>CK2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CGCTACATCCTCACCAACCG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AGCTTCACCATCGCCTCCC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XM_025145823.1</w:t>
            </w:r>
          </w:p>
        </w:tc>
      </w:tr>
      <w:tr w:rsidR="00D20A0F" w:rsidRPr="00D80F17" w:rsidTr="00D20A0F">
        <w:trPr>
          <w:trHeight w:val="540"/>
        </w:trPr>
        <w:tc>
          <w:tcPr>
            <w:tcW w:w="1165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color w:val="000000"/>
              </w:rPr>
              <w:t>DVL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GGGCAGATGTCGTTGACT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CCTGAGGTAGCCGTGTTT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XM_025142693.1</w:t>
            </w:r>
          </w:p>
        </w:tc>
      </w:tr>
      <w:tr w:rsidR="00D20A0F" w:rsidRPr="00D80F17" w:rsidTr="00D20A0F">
        <w:trPr>
          <w:trHeight w:val="540"/>
        </w:trPr>
        <w:tc>
          <w:tcPr>
            <w:tcW w:w="1165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color w:val="000000"/>
              </w:rPr>
              <w:t>APC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CTCATTCAACTGCCCAAAC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GCTATGTCGTGGCGTTTT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XM_001233410.5</w:t>
            </w:r>
          </w:p>
        </w:tc>
      </w:tr>
      <w:tr w:rsidR="00D20A0F" w:rsidRPr="00D80F17" w:rsidTr="00D20A0F">
        <w:trPr>
          <w:trHeight w:val="540"/>
        </w:trPr>
        <w:tc>
          <w:tcPr>
            <w:tcW w:w="1165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color w:val="000000"/>
              </w:rPr>
              <w:t>β-catenin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GGCAATCAAGAAAGTAAGC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AAGGTGGAGTCCTAAAGC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U82964.2</w:t>
            </w:r>
          </w:p>
        </w:tc>
      </w:tr>
      <w:tr w:rsidR="00D20A0F" w:rsidRPr="00D80F17" w:rsidTr="00D20A0F">
        <w:trPr>
          <w:trHeight w:val="540"/>
        </w:trPr>
        <w:tc>
          <w:tcPr>
            <w:tcW w:w="1165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color w:val="000000"/>
              </w:rPr>
              <w:t>MYD88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GTTTGATGCCTTCATCTGCT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CCTCCGACACCTTCTTTCTAT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EF011109.1</w:t>
            </w:r>
          </w:p>
        </w:tc>
      </w:tr>
      <w:tr w:rsidR="00D20A0F" w:rsidRPr="00D80F17" w:rsidTr="00D20A0F">
        <w:trPr>
          <w:trHeight w:val="540"/>
        </w:trPr>
        <w:tc>
          <w:tcPr>
            <w:tcW w:w="1165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color w:val="000000"/>
              </w:rPr>
              <w:t>CCR6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GCTGTGGGCAGTGAATTA 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GTACCGGTCCACACTGATAAAG 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AM933593.1</w:t>
            </w:r>
          </w:p>
        </w:tc>
      </w:tr>
      <w:tr w:rsidR="00D20A0F" w:rsidRPr="00D80F17" w:rsidTr="00D20A0F">
        <w:trPr>
          <w:trHeight w:val="540"/>
        </w:trPr>
        <w:tc>
          <w:tcPr>
            <w:tcW w:w="1165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color w:val="000000"/>
              </w:rPr>
              <w:t>CCR7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GCTTTCAGCCTTCCTCTCAT 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GACCTCCTTCTTCTCACACATC 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HQ269806.1</w:t>
            </w:r>
          </w:p>
        </w:tc>
      </w:tr>
      <w:tr w:rsidR="00D20A0F" w:rsidRPr="00D80F17" w:rsidTr="00D20A0F">
        <w:trPr>
          <w:trHeight w:val="540"/>
        </w:trPr>
        <w:tc>
          <w:tcPr>
            <w:tcW w:w="1165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color w:val="000000"/>
              </w:rPr>
              <w:t>CD83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TGGAGTTGGCGACAGAATAG 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TGAAAGGTGGTGTTGGAGAG 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XM_418929.6</w:t>
            </w:r>
          </w:p>
        </w:tc>
      </w:tr>
      <w:tr w:rsidR="00D20A0F" w:rsidRPr="00D80F17" w:rsidTr="00214713">
        <w:trPr>
          <w:trHeight w:val="540"/>
        </w:trPr>
        <w:tc>
          <w:tcPr>
            <w:tcW w:w="1165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color w:val="000000"/>
              </w:rPr>
              <w:t>CCL5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CGTGTGCTGCTTCAACTAT 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TTCCTGGTGATGAACACAACT 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NM_001045832.1</w:t>
            </w:r>
          </w:p>
        </w:tc>
      </w:tr>
      <w:tr w:rsidR="00D20A0F" w:rsidRPr="00D80F17" w:rsidTr="00214713">
        <w:trPr>
          <w:trHeight w:val="540"/>
        </w:trPr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b/>
                <w:color w:val="000000"/>
              </w:rPr>
              <w:t>β-actin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CTATCTGCCTTCACCACTTCTC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  <w:sz w:val="20"/>
              </w:rPr>
              <w:t>CTCAGAGAAAGCCAGCTTAGAG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0A0F" w:rsidRPr="00D80F17" w:rsidRDefault="00D20A0F" w:rsidP="00D2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F17">
              <w:rPr>
                <w:rFonts w:ascii="Times New Roman" w:eastAsia="Times New Roman" w:hAnsi="Times New Roman" w:cs="Times New Roman"/>
                <w:color w:val="000000"/>
              </w:rPr>
              <w:t>X00182.1</w:t>
            </w:r>
          </w:p>
        </w:tc>
      </w:tr>
    </w:tbl>
    <w:p w:rsidR="00566AC3" w:rsidRPr="00D80F17" w:rsidRDefault="00566AC3" w:rsidP="00D20A0F">
      <w:pPr>
        <w:ind w:left="-1170" w:right="-810"/>
        <w:rPr>
          <w:rFonts w:ascii="Times New Roman" w:hAnsi="Times New Roman" w:cs="Times New Roman"/>
        </w:rPr>
      </w:pPr>
    </w:p>
    <w:sectPr w:rsidR="00566AC3" w:rsidRPr="00D80F1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11F5" w:rsidRDefault="003511F5" w:rsidP="00D20A0F">
      <w:pPr>
        <w:spacing w:after="0" w:line="240" w:lineRule="auto"/>
      </w:pPr>
      <w:r>
        <w:separator/>
      </w:r>
    </w:p>
  </w:endnote>
  <w:endnote w:type="continuationSeparator" w:id="0">
    <w:p w:rsidR="003511F5" w:rsidRDefault="003511F5" w:rsidP="00D20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0A0F" w:rsidRDefault="00D20A0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0A0F" w:rsidRDefault="00D20A0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0A0F" w:rsidRDefault="00D20A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11F5" w:rsidRDefault="003511F5" w:rsidP="00D20A0F">
      <w:pPr>
        <w:spacing w:after="0" w:line="240" w:lineRule="auto"/>
      </w:pPr>
      <w:r>
        <w:separator/>
      </w:r>
    </w:p>
  </w:footnote>
  <w:footnote w:type="continuationSeparator" w:id="0">
    <w:p w:rsidR="003511F5" w:rsidRDefault="003511F5" w:rsidP="00D20A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0A0F" w:rsidRDefault="00D20A0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0A0F" w:rsidRDefault="00D20A0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0A0F" w:rsidRDefault="00D20A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wMzezMDM1NTK3MLJQ0lEKTi0uzszPAykwrAUA8O0kBywAAAA="/>
  </w:docVars>
  <w:rsids>
    <w:rsidRoot w:val="00D20A0F"/>
    <w:rsid w:val="00214713"/>
    <w:rsid w:val="003511F5"/>
    <w:rsid w:val="004B7639"/>
    <w:rsid w:val="00566AC3"/>
    <w:rsid w:val="00591A58"/>
    <w:rsid w:val="00807990"/>
    <w:rsid w:val="00873785"/>
    <w:rsid w:val="00BB7F39"/>
    <w:rsid w:val="00BF60BB"/>
    <w:rsid w:val="00D0298B"/>
    <w:rsid w:val="00D20A0F"/>
    <w:rsid w:val="00D80F17"/>
    <w:rsid w:val="00E74231"/>
    <w:rsid w:val="00F32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D7A332-4230-4269-B133-427B3D5AA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0A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0A0F"/>
  </w:style>
  <w:style w:type="paragraph" w:styleId="Footer">
    <w:name w:val="footer"/>
    <w:basedOn w:val="Normal"/>
    <w:link w:val="FooterChar"/>
    <w:uiPriority w:val="99"/>
    <w:unhideWhenUsed/>
    <w:rsid w:val="00D20A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6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eel lakho</dc:creator>
  <cp:keywords/>
  <dc:description/>
  <cp:lastModifiedBy>Rajeshwari A.</cp:lastModifiedBy>
  <cp:revision>6</cp:revision>
  <dcterms:created xsi:type="dcterms:W3CDTF">2019-10-20T17:54:00Z</dcterms:created>
  <dcterms:modified xsi:type="dcterms:W3CDTF">2020-10-29T14:11:00Z</dcterms:modified>
</cp:coreProperties>
</file>